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C7114" w14:textId="59A9F905" w:rsidR="00DD4ED4" w:rsidRPr="007265CE" w:rsidRDefault="00DD4ED4" w:rsidP="00DD4ED4">
      <w:pPr>
        <w:rPr>
          <w:rFonts w:ascii="Times New Roman" w:hAnsi="Times New Roman" w:cs="Times New Roman"/>
          <w:sz w:val="24"/>
          <w:szCs w:val="24"/>
        </w:rPr>
      </w:pPr>
      <w:r w:rsidRPr="007265CE">
        <w:rPr>
          <w:rFonts w:ascii="Times New Roman" w:hAnsi="Times New Roman" w:cs="Times New Roman"/>
          <w:sz w:val="24"/>
          <w:szCs w:val="24"/>
        </w:rPr>
        <w:t xml:space="preserve">Supplemental Table 1. Percentage Selecting Research Topic as “Very Important” Overall and by </w:t>
      </w:r>
      <w:r w:rsidR="002B7176">
        <w:rPr>
          <w:rFonts w:ascii="Times New Roman" w:hAnsi="Times New Roman" w:cs="Times New Roman"/>
          <w:sz w:val="24"/>
          <w:szCs w:val="24"/>
        </w:rPr>
        <w:t>Stakeholder Group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05"/>
        <w:gridCol w:w="1620"/>
        <w:gridCol w:w="1530"/>
        <w:gridCol w:w="1620"/>
        <w:gridCol w:w="1530"/>
        <w:gridCol w:w="1260"/>
      </w:tblGrid>
      <w:tr w:rsidR="00DD4ED4" w:rsidRPr="007265CE" w14:paraId="1C42304B" w14:textId="77777777" w:rsidTr="00822B9D">
        <w:tc>
          <w:tcPr>
            <w:tcW w:w="5305" w:type="dxa"/>
          </w:tcPr>
          <w:p w14:paraId="718B014D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Research Topic</w:t>
            </w:r>
          </w:p>
        </w:tc>
        <w:tc>
          <w:tcPr>
            <w:tcW w:w="1620" w:type="dxa"/>
          </w:tcPr>
          <w:p w14:paraId="7CBDDCAE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30" w:type="dxa"/>
          </w:tcPr>
          <w:p w14:paraId="1AC80D34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PLWD</w:t>
            </w:r>
          </w:p>
          <w:p w14:paraId="07AF3F76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 xml:space="preserve"> (n=23)</w:t>
            </w:r>
          </w:p>
        </w:tc>
        <w:tc>
          <w:tcPr>
            <w:tcW w:w="1620" w:type="dxa"/>
          </w:tcPr>
          <w:p w14:paraId="692254DA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Family Caregiver (n=101)</w:t>
            </w:r>
          </w:p>
        </w:tc>
        <w:tc>
          <w:tcPr>
            <w:tcW w:w="1530" w:type="dxa"/>
          </w:tcPr>
          <w:p w14:paraId="5260A5BD" w14:textId="77777777" w:rsidR="002B7176" w:rsidRDefault="002B7176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P</w:t>
            </w:r>
          </w:p>
          <w:p w14:paraId="651E17DE" w14:textId="739FBE9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(n=62)</w:t>
            </w:r>
          </w:p>
        </w:tc>
        <w:tc>
          <w:tcPr>
            <w:tcW w:w="1260" w:type="dxa"/>
          </w:tcPr>
          <w:p w14:paraId="4E869656" w14:textId="04D0B63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p-value*</w:t>
            </w:r>
            <w:r w:rsidR="009C6C3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D4ED4" w:rsidRPr="007265CE" w14:paraId="388FBD2C" w14:textId="77777777" w:rsidTr="00822B9D">
        <w:tc>
          <w:tcPr>
            <w:tcW w:w="5305" w:type="dxa"/>
            <w:shd w:val="clear" w:color="auto" w:fill="auto"/>
          </w:tcPr>
          <w:p w14:paraId="324378ED" w14:textId="65881CF2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the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e of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agnosis</w:t>
            </w:r>
          </w:p>
        </w:tc>
        <w:tc>
          <w:tcPr>
            <w:tcW w:w="1620" w:type="dxa"/>
          </w:tcPr>
          <w:p w14:paraId="6182E11B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502ADCF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2D2D8B6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D070FE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8BA6ED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26F27490" w14:textId="77777777" w:rsidTr="00822B9D">
        <w:tc>
          <w:tcPr>
            <w:tcW w:w="5305" w:type="dxa"/>
          </w:tcPr>
          <w:p w14:paraId="7D590A30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Information and resources needed to help individuals and their families following a diagnosis of dementia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E8BF08" w14:textId="6145A59D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.</w:t>
            </w:r>
            <w:r w:rsidR="00517135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="008B15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30" w:type="dxa"/>
            <w:vAlign w:val="center"/>
          </w:tcPr>
          <w:p w14:paraId="0AF58FD1" w14:textId="440C24B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620" w:type="dxa"/>
            <w:vAlign w:val="center"/>
          </w:tcPr>
          <w:p w14:paraId="099B0CB6" w14:textId="20E8928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530" w:type="dxa"/>
            <w:vAlign w:val="center"/>
          </w:tcPr>
          <w:p w14:paraId="1C43560C" w14:textId="2FA3DF7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5E48B91D" w14:textId="61291FD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4ED4" w:rsidRPr="007265CE" w14:paraId="72C694A3" w14:textId="77777777" w:rsidTr="00822B9D">
        <w:tc>
          <w:tcPr>
            <w:tcW w:w="5305" w:type="dxa"/>
          </w:tcPr>
          <w:p w14:paraId="3E6E88C9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How the process of receiving a diagnosis of dementia can be more personalized for the individual and the family.</w:t>
            </w:r>
          </w:p>
        </w:tc>
        <w:tc>
          <w:tcPr>
            <w:tcW w:w="1620" w:type="dxa"/>
            <w:vAlign w:val="center"/>
          </w:tcPr>
          <w:p w14:paraId="31826402" w14:textId="79F73FE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1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72436429" w14:textId="63301D9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1E666505" w14:textId="4A37163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530" w:type="dxa"/>
            <w:vAlign w:val="center"/>
          </w:tcPr>
          <w:p w14:paraId="593E287D" w14:textId="3E5BCB9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0.9</w:t>
            </w:r>
          </w:p>
        </w:tc>
        <w:tc>
          <w:tcPr>
            <w:tcW w:w="1260" w:type="dxa"/>
            <w:vAlign w:val="center"/>
          </w:tcPr>
          <w:p w14:paraId="40A41BAD" w14:textId="0EB13FC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D4ED4" w:rsidRPr="007265CE" w14:paraId="79904FFE" w14:textId="77777777" w:rsidTr="00822B9D">
        <w:tc>
          <w:tcPr>
            <w:tcW w:w="5305" w:type="dxa"/>
          </w:tcPr>
          <w:p w14:paraId="4741146B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How an early diagnosis benefits the person with the diagnosis and their family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B93998" w14:textId="5B8B5ED6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.</w:t>
            </w:r>
            <w:r w:rsidR="00517135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2AE34533" w14:textId="0CC21BD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620" w:type="dxa"/>
            <w:vAlign w:val="center"/>
          </w:tcPr>
          <w:p w14:paraId="6BE28C38" w14:textId="1C2C241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530" w:type="dxa"/>
            <w:vAlign w:val="center"/>
          </w:tcPr>
          <w:p w14:paraId="6D2A2040" w14:textId="6471856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1260" w:type="dxa"/>
            <w:vAlign w:val="center"/>
          </w:tcPr>
          <w:p w14:paraId="04242446" w14:textId="40E7E67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DD4ED4" w:rsidRPr="007265CE" w14:paraId="5EC7D51C" w14:textId="77777777" w:rsidTr="00822B9D">
        <w:tc>
          <w:tcPr>
            <w:tcW w:w="5305" w:type="dxa"/>
          </w:tcPr>
          <w:p w14:paraId="3059B6D0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How to support accepting a diagnosis of dementia for people living with dementia and their families who may be in denial.</w:t>
            </w:r>
          </w:p>
        </w:tc>
        <w:tc>
          <w:tcPr>
            <w:tcW w:w="1620" w:type="dxa"/>
            <w:vAlign w:val="center"/>
          </w:tcPr>
          <w:p w14:paraId="7CC726FF" w14:textId="7218CF8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1530" w:type="dxa"/>
            <w:vAlign w:val="center"/>
          </w:tcPr>
          <w:p w14:paraId="7F2FF1E1" w14:textId="3CDF91C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620" w:type="dxa"/>
            <w:vAlign w:val="center"/>
          </w:tcPr>
          <w:p w14:paraId="6D5F3EA5" w14:textId="67E8E18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1530" w:type="dxa"/>
            <w:vAlign w:val="center"/>
          </w:tcPr>
          <w:p w14:paraId="79F32E28" w14:textId="64E9BA5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center"/>
          </w:tcPr>
          <w:p w14:paraId="013EBC3B" w14:textId="759FC4E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DD4ED4" w:rsidRPr="007265CE" w14:paraId="4CCC7C0D" w14:textId="77777777" w:rsidTr="00822B9D">
        <w:tc>
          <w:tcPr>
            <w:tcW w:w="5305" w:type="dxa"/>
          </w:tcPr>
          <w:p w14:paraId="33477D6C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How to manage anxiety, fear, and other emotions related to a diagnosis of dementia.</w:t>
            </w:r>
          </w:p>
        </w:tc>
        <w:tc>
          <w:tcPr>
            <w:tcW w:w="1620" w:type="dxa"/>
            <w:vAlign w:val="center"/>
          </w:tcPr>
          <w:p w14:paraId="58A36CE7" w14:textId="4096127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1095BD80" w14:textId="584FE7A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620" w:type="dxa"/>
            <w:vAlign w:val="center"/>
          </w:tcPr>
          <w:p w14:paraId="5B939A56" w14:textId="0C76CBE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8.3</w:t>
            </w:r>
          </w:p>
        </w:tc>
        <w:tc>
          <w:tcPr>
            <w:tcW w:w="1530" w:type="dxa"/>
            <w:vAlign w:val="center"/>
          </w:tcPr>
          <w:p w14:paraId="4894AFFB" w14:textId="4820562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center"/>
          </w:tcPr>
          <w:p w14:paraId="0B3008C1" w14:textId="1B95F6A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DD4ED4" w:rsidRPr="007265CE" w14:paraId="05E74987" w14:textId="77777777" w:rsidTr="00822B9D">
        <w:tc>
          <w:tcPr>
            <w:tcW w:w="5305" w:type="dxa"/>
          </w:tcPr>
          <w:p w14:paraId="5BBFD171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How to improve the process for a more timely and accurate diagnosis of dementia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8D2CA45" w14:textId="22B848B7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.2</w:t>
            </w:r>
          </w:p>
        </w:tc>
        <w:tc>
          <w:tcPr>
            <w:tcW w:w="1530" w:type="dxa"/>
            <w:vAlign w:val="center"/>
          </w:tcPr>
          <w:p w14:paraId="79A69A52" w14:textId="5255E18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077B3327" w14:textId="5F1CB39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1C662048" w14:textId="6B221C2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260" w:type="dxa"/>
            <w:vAlign w:val="center"/>
          </w:tcPr>
          <w:p w14:paraId="14F13E14" w14:textId="632522E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D4ED4" w:rsidRPr="007265CE" w14:paraId="2B21C5C5" w14:textId="77777777" w:rsidTr="00822B9D">
        <w:tc>
          <w:tcPr>
            <w:tcW w:w="5305" w:type="dxa"/>
          </w:tcPr>
          <w:p w14:paraId="14FC85BB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How a diagnosis of dementia affects the relationships between a person living with dementia and their families.</w:t>
            </w:r>
          </w:p>
        </w:tc>
        <w:tc>
          <w:tcPr>
            <w:tcW w:w="1620" w:type="dxa"/>
            <w:vAlign w:val="center"/>
          </w:tcPr>
          <w:p w14:paraId="36A30790" w14:textId="11E14813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1530" w:type="dxa"/>
            <w:vAlign w:val="center"/>
          </w:tcPr>
          <w:p w14:paraId="2765F4BC" w14:textId="0A96AC8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620" w:type="dxa"/>
            <w:vAlign w:val="center"/>
          </w:tcPr>
          <w:p w14:paraId="0D6A8679" w14:textId="25B0A43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4AB58FF2" w14:textId="0498432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260" w:type="dxa"/>
            <w:vAlign w:val="center"/>
          </w:tcPr>
          <w:p w14:paraId="32601566" w14:textId="2BF9313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171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4333AD37" w14:textId="77777777" w:rsidTr="00822B9D">
        <w:tc>
          <w:tcPr>
            <w:tcW w:w="5305" w:type="dxa"/>
            <w:shd w:val="clear" w:color="auto" w:fill="auto"/>
          </w:tcPr>
          <w:p w14:paraId="49ACD6A1" w14:textId="2507CAC4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ources for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ging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entia and it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quences</w:t>
            </w:r>
          </w:p>
        </w:tc>
        <w:tc>
          <w:tcPr>
            <w:tcW w:w="1620" w:type="dxa"/>
            <w:vAlign w:val="center"/>
          </w:tcPr>
          <w:p w14:paraId="06B2C3F2" w14:textId="7777777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1313CC25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98B67E0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41D04AB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848FD8C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4609A8C5" w14:textId="77777777" w:rsidTr="00822B9D">
        <w:tc>
          <w:tcPr>
            <w:tcW w:w="5305" w:type="dxa"/>
          </w:tcPr>
          <w:p w14:paraId="3088EA27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ing effective ways to help people living with dementia and their families obtain financial support.</w:t>
            </w:r>
          </w:p>
        </w:tc>
        <w:tc>
          <w:tcPr>
            <w:tcW w:w="1620" w:type="dxa"/>
            <w:vAlign w:val="center"/>
          </w:tcPr>
          <w:p w14:paraId="0F8BA579" w14:textId="2868CD69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</w:p>
        </w:tc>
        <w:tc>
          <w:tcPr>
            <w:tcW w:w="1530" w:type="dxa"/>
            <w:vAlign w:val="center"/>
          </w:tcPr>
          <w:p w14:paraId="7B57DB7C" w14:textId="335DDF1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748C1DA7" w14:textId="258289C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3E5A8861" w14:textId="4BE2E2D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0" w:type="dxa"/>
            <w:vAlign w:val="center"/>
          </w:tcPr>
          <w:p w14:paraId="322EBCB1" w14:textId="5A25E03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D4ED4" w:rsidRPr="007265CE" w14:paraId="391BE2B1" w14:textId="77777777" w:rsidTr="00822B9D">
        <w:tc>
          <w:tcPr>
            <w:tcW w:w="5305" w:type="dxa"/>
          </w:tcPr>
          <w:p w14:paraId="7B9C5891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Ways to support people living with dementia and their families to navigate and understand Medicare, Medicaid, or other insurance programs.</w:t>
            </w:r>
          </w:p>
        </w:tc>
        <w:tc>
          <w:tcPr>
            <w:tcW w:w="1620" w:type="dxa"/>
            <w:vAlign w:val="center"/>
          </w:tcPr>
          <w:p w14:paraId="37FEAC0F" w14:textId="0D298902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1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401B9F2E" w14:textId="32EBEF4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7EB6787B" w14:textId="107BA09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3938FF8B" w14:textId="71CCD2D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260" w:type="dxa"/>
            <w:vAlign w:val="center"/>
          </w:tcPr>
          <w:p w14:paraId="5AB050E2" w14:textId="59C06F7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DD4ED4" w:rsidRPr="007265CE" w14:paraId="6788C776" w14:textId="77777777" w:rsidTr="00822B9D">
        <w:tc>
          <w:tcPr>
            <w:tcW w:w="5305" w:type="dxa"/>
          </w:tcPr>
          <w:p w14:paraId="7DD46C0D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Determine the most effective education models for people living with dementia and their families.</w:t>
            </w:r>
          </w:p>
        </w:tc>
        <w:tc>
          <w:tcPr>
            <w:tcW w:w="1620" w:type="dxa"/>
            <w:vAlign w:val="center"/>
          </w:tcPr>
          <w:p w14:paraId="59422110" w14:textId="0CB8C14A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58FB43D8" w14:textId="26DBF4E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620" w:type="dxa"/>
            <w:vAlign w:val="center"/>
          </w:tcPr>
          <w:p w14:paraId="3A6697ED" w14:textId="5F4FCEA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530" w:type="dxa"/>
            <w:vAlign w:val="center"/>
          </w:tcPr>
          <w:p w14:paraId="0CDF2C81" w14:textId="3D2A7A9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68BAF653" w14:textId="21AE033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D4ED4" w:rsidRPr="007265CE" w14:paraId="56B50AF2" w14:textId="77777777" w:rsidTr="00822B9D">
        <w:tc>
          <w:tcPr>
            <w:tcW w:w="5305" w:type="dxa"/>
          </w:tcPr>
          <w:p w14:paraId="0558D6A2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ying barriers that might prevent people living with dementia and their families from seeking the help they need.</w:t>
            </w:r>
          </w:p>
        </w:tc>
        <w:tc>
          <w:tcPr>
            <w:tcW w:w="1620" w:type="dxa"/>
            <w:vAlign w:val="center"/>
          </w:tcPr>
          <w:p w14:paraId="3C2EB362" w14:textId="2BBF3C30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530" w:type="dxa"/>
            <w:vAlign w:val="center"/>
          </w:tcPr>
          <w:p w14:paraId="66A488B9" w14:textId="5F99161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511DFE0B" w14:textId="0EF0A60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1530" w:type="dxa"/>
            <w:vAlign w:val="center"/>
          </w:tcPr>
          <w:p w14:paraId="06A7C7DD" w14:textId="67EE525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14:paraId="6DAB10EB" w14:textId="2B0D54B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6AF54DAF" w14:textId="77777777" w:rsidTr="00822B9D">
        <w:tc>
          <w:tcPr>
            <w:tcW w:w="5305" w:type="dxa"/>
          </w:tcPr>
          <w:p w14:paraId="7A71BE40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ing how adult day programs affect the health and quality of life for people living with dementia and their families.</w:t>
            </w:r>
            <w:r w:rsidRPr="00B5635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789CA35E" w14:textId="2D66CDF9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2C3452BF" w14:textId="60C168E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6E573E21" w14:textId="76E1936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530" w:type="dxa"/>
            <w:vAlign w:val="center"/>
          </w:tcPr>
          <w:p w14:paraId="23F7628A" w14:textId="46E1709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260" w:type="dxa"/>
            <w:vAlign w:val="center"/>
          </w:tcPr>
          <w:p w14:paraId="648C06FF" w14:textId="32AE6C7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4ED4" w:rsidRPr="007265CE" w14:paraId="632A55B5" w14:textId="77777777" w:rsidTr="00822B9D">
        <w:tc>
          <w:tcPr>
            <w:tcW w:w="5305" w:type="dxa"/>
          </w:tcPr>
          <w:p w14:paraId="5FB225BD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Services and supports that are needed to help people living with dementia continue living in their own home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5EA48B" w14:textId="7D699AE2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3.</w:t>
            </w:r>
            <w:r w:rsidR="006C0E13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59DB3D04" w14:textId="5767C6F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1620" w:type="dxa"/>
            <w:vAlign w:val="center"/>
          </w:tcPr>
          <w:p w14:paraId="4AC09819" w14:textId="4347C25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</w:p>
        </w:tc>
        <w:tc>
          <w:tcPr>
            <w:tcW w:w="1530" w:type="dxa"/>
            <w:vAlign w:val="center"/>
          </w:tcPr>
          <w:p w14:paraId="5997C229" w14:textId="0BB437A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14:paraId="2E0078E3" w14:textId="0F6F492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3709E6C1" w14:textId="77777777" w:rsidTr="00822B9D">
        <w:tc>
          <w:tcPr>
            <w:tcW w:w="5305" w:type="dxa"/>
          </w:tcPr>
          <w:p w14:paraId="6A26F843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to ensure that people living with dementia and their families in rural areas have the resources they need.</w:t>
            </w: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0" w:type="dxa"/>
            <w:vAlign w:val="center"/>
          </w:tcPr>
          <w:p w14:paraId="740F17AD" w14:textId="1BC818A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530" w:type="dxa"/>
            <w:vAlign w:val="center"/>
          </w:tcPr>
          <w:p w14:paraId="020C32ED" w14:textId="0BF7BA9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290A50F1" w14:textId="39BE4EE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530" w:type="dxa"/>
            <w:vAlign w:val="center"/>
          </w:tcPr>
          <w:p w14:paraId="0BCFF2CA" w14:textId="53B0999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43A1F391" w14:textId="34ED915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C0E1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4ED4" w:rsidRPr="007265CE" w14:paraId="49AC3DB3" w14:textId="77777777" w:rsidTr="00822B9D">
        <w:tc>
          <w:tcPr>
            <w:tcW w:w="5305" w:type="dxa"/>
            <w:shd w:val="clear" w:color="auto" w:fill="auto"/>
          </w:tcPr>
          <w:p w14:paraId="11E6553B" w14:textId="79CD023E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e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erventions/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son-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tered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</w:t>
            </w:r>
          </w:p>
        </w:tc>
        <w:tc>
          <w:tcPr>
            <w:tcW w:w="1620" w:type="dxa"/>
            <w:vAlign w:val="center"/>
          </w:tcPr>
          <w:p w14:paraId="4C60671D" w14:textId="7777777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960A398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7B70D2CF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3254522D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7E14F4D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7FC31EB6" w14:textId="77777777" w:rsidTr="00822B9D">
        <w:tc>
          <w:tcPr>
            <w:tcW w:w="5305" w:type="dxa"/>
          </w:tcPr>
          <w:p w14:paraId="6FC7D81D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How to support families to provide care for a person living with dementia as the dementia progresse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82C6E5" w14:textId="69433D93" w:rsidR="00DD4ED4" w:rsidRPr="00822B9D" w:rsidRDefault="00DD4ED4" w:rsidP="00175F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1.</w:t>
            </w:r>
            <w:r w:rsidR="00175F5F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35153F05" w14:textId="4E27A5AB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620" w:type="dxa"/>
            <w:vAlign w:val="center"/>
          </w:tcPr>
          <w:p w14:paraId="0B1F782A" w14:textId="620B7E97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1530" w:type="dxa"/>
            <w:vAlign w:val="center"/>
          </w:tcPr>
          <w:p w14:paraId="51519276" w14:textId="3CD2979B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14:paraId="416CA357" w14:textId="1A2F5304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0A9F21A7" w14:textId="77777777" w:rsidTr="00822B9D">
        <w:tc>
          <w:tcPr>
            <w:tcW w:w="5305" w:type="dxa"/>
          </w:tcPr>
          <w:p w14:paraId="7B7E31B6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How to help families, friends, and health care providers work together to support people living with dementia.</w:t>
            </w:r>
          </w:p>
        </w:tc>
        <w:tc>
          <w:tcPr>
            <w:tcW w:w="1620" w:type="dxa"/>
            <w:vAlign w:val="center"/>
          </w:tcPr>
          <w:p w14:paraId="33460E3A" w14:textId="1D99F3B6" w:rsidR="00DD4ED4" w:rsidRPr="00B56355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219C8B55" w14:textId="7C995DF0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0D9A0191" w14:textId="6804B2AB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683AC84D" w14:textId="17473964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260" w:type="dxa"/>
            <w:vAlign w:val="center"/>
          </w:tcPr>
          <w:p w14:paraId="32232DC1" w14:textId="2271810E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DD4ED4" w:rsidRPr="007265CE" w14:paraId="6FC51464" w14:textId="77777777" w:rsidTr="00822B9D">
        <w:tc>
          <w:tcPr>
            <w:tcW w:w="5305" w:type="dxa"/>
          </w:tcPr>
          <w:p w14:paraId="15DAC3A9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Ways to support communication and decisions about medications and care among people living with dementia, their families, and health care providers.</w:t>
            </w:r>
          </w:p>
        </w:tc>
        <w:tc>
          <w:tcPr>
            <w:tcW w:w="1620" w:type="dxa"/>
            <w:vAlign w:val="center"/>
          </w:tcPr>
          <w:p w14:paraId="0490E285" w14:textId="32514038" w:rsidR="00DD4ED4" w:rsidRPr="00B56355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454EBDAA" w14:textId="721966BA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620" w:type="dxa"/>
            <w:vAlign w:val="center"/>
          </w:tcPr>
          <w:p w14:paraId="78CF092F" w14:textId="27B33AED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8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39A03587" w14:textId="21E85377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1260" w:type="dxa"/>
            <w:vAlign w:val="center"/>
          </w:tcPr>
          <w:p w14:paraId="523253C9" w14:textId="68D6CD00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D4ED4" w:rsidRPr="007265CE" w14:paraId="775719C6" w14:textId="77777777" w:rsidTr="00822B9D">
        <w:tc>
          <w:tcPr>
            <w:tcW w:w="5305" w:type="dxa"/>
          </w:tcPr>
          <w:p w14:paraId="76AC4061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the skills and knowledge that the healthcare team needs to provide better care for people living with dementia and their familie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2EB369" w14:textId="7361916A" w:rsidR="00DD4ED4" w:rsidRPr="00822B9D" w:rsidRDefault="00DD4ED4" w:rsidP="00175F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</w:t>
            </w:r>
            <w:r w:rsidR="00175F5F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31BD679D" w14:textId="594D7D0E" w:rsidR="00DD4ED4" w:rsidRPr="00C44DCC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4A3CC116" w14:textId="0CC36E79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530" w:type="dxa"/>
            <w:vAlign w:val="center"/>
          </w:tcPr>
          <w:p w14:paraId="17C834AC" w14:textId="3D90EE5C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175F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14:paraId="76996F7E" w14:textId="7C15161C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DD4ED4" w:rsidRPr="007265CE" w14:paraId="75ED2859" w14:textId="77777777" w:rsidTr="00822B9D">
        <w:tc>
          <w:tcPr>
            <w:tcW w:w="5305" w:type="dxa"/>
          </w:tcPr>
          <w:p w14:paraId="6384BB70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how trust among healthcare providers and people living with dementia and their families affects health outcomes.</w:t>
            </w:r>
          </w:p>
        </w:tc>
        <w:tc>
          <w:tcPr>
            <w:tcW w:w="1620" w:type="dxa"/>
            <w:vAlign w:val="center"/>
          </w:tcPr>
          <w:p w14:paraId="761790ED" w14:textId="4FFE3671" w:rsidR="00DD4ED4" w:rsidRPr="00B56355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1.5</w:t>
            </w:r>
          </w:p>
        </w:tc>
        <w:tc>
          <w:tcPr>
            <w:tcW w:w="1530" w:type="dxa"/>
            <w:vAlign w:val="center"/>
          </w:tcPr>
          <w:p w14:paraId="011FBAC1" w14:textId="667B7A12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620" w:type="dxa"/>
            <w:vAlign w:val="center"/>
          </w:tcPr>
          <w:p w14:paraId="394C2BE5" w14:textId="2A06E965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</w:p>
        </w:tc>
        <w:tc>
          <w:tcPr>
            <w:tcW w:w="1530" w:type="dxa"/>
            <w:vAlign w:val="center"/>
          </w:tcPr>
          <w:p w14:paraId="3A3CC95C" w14:textId="66348DE6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260" w:type="dxa"/>
            <w:vAlign w:val="center"/>
          </w:tcPr>
          <w:p w14:paraId="49059335" w14:textId="093491F7" w:rsidR="00DD4ED4" w:rsidRPr="007265CE" w:rsidRDefault="00DD4ED4" w:rsidP="00175F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DD4ED4" w:rsidRPr="007265CE" w14:paraId="7EE4E15E" w14:textId="77777777" w:rsidTr="00822B9D">
        <w:tc>
          <w:tcPr>
            <w:tcW w:w="5305" w:type="dxa"/>
          </w:tcPr>
          <w:p w14:paraId="2631E534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ways to support people living with dementia and their families to manage complex medical care.</w:t>
            </w:r>
          </w:p>
        </w:tc>
        <w:tc>
          <w:tcPr>
            <w:tcW w:w="1620" w:type="dxa"/>
            <w:vAlign w:val="center"/>
          </w:tcPr>
          <w:p w14:paraId="6332D3EE" w14:textId="660DB668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2FF93BB6" w14:textId="371BAD6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1620" w:type="dxa"/>
            <w:vAlign w:val="center"/>
          </w:tcPr>
          <w:p w14:paraId="07747E53" w14:textId="14CD0DA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1B1EFB63" w14:textId="128E4E4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0E9ED883" w14:textId="0AC88CF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D4ED4" w:rsidRPr="007265CE" w14:paraId="5D814F9C" w14:textId="77777777" w:rsidTr="00822B9D">
        <w:tc>
          <w:tcPr>
            <w:tcW w:w="5305" w:type="dxa"/>
          </w:tcPr>
          <w:p w14:paraId="2DA6D3CD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ways to support people living with dementia and their families to make advance care plans early in the diagnosis.</w:t>
            </w:r>
          </w:p>
        </w:tc>
        <w:tc>
          <w:tcPr>
            <w:tcW w:w="1620" w:type="dxa"/>
            <w:vAlign w:val="center"/>
          </w:tcPr>
          <w:p w14:paraId="741834AA" w14:textId="4AD4988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30" w:type="dxa"/>
            <w:vAlign w:val="center"/>
          </w:tcPr>
          <w:p w14:paraId="5FA94BC0" w14:textId="1A2EC20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7CCBF776" w14:textId="7A59812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530" w:type="dxa"/>
            <w:vAlign w:val="center"/>
          </w:tcPr>
          <w:p w14:paraId="37E16D98" w14:textId="56BD2BC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260" w:type="dxa"/>
            <w:vAlign w:val="center"/>
          </w:tcPr>
          <w:p w14:paraId="5E362048" w14:textId="302168B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F5A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4ED4" w:rsidRPr="007265CE" w14:paraId="32842568" w14:textId="77777777" w:rsidTr="00822B9D">
        <w:tc>
          <w:tcPr>
            <w:tcW w:w="5305" w:type="dxa"/>
          </w:tcPr>
          <w:p w14:paraId="44D7EB43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ys to support people living with dementia who are unable to make decisions about their health and care.</w:t>
            </w:r>
          </w:p>
        </w:tc>
        <w:tc>
          <w:tcPr>
            <w:tcW w:w="1620" w:type="dxa"/>
            <w:vAlign w:val="center"/>
          </w:tcPr>
          <w:p w14:paraId="2A695025" w14:textId="3EBF3F5C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7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25345703" w14:textId="49EE803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9</w:t>
            </w:r>
          </w:p>
        </w:tc>
        <w:tc>
          <w:tcPr>
            <w:tcW w:w="1620" w:type="dxa"/>
            <w:vAlign w:val="center"/>
          </w:tcPr>
          <w:p w14:paraId="63FAD113" w14:textId="62CDD27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2833AE94" w14:textId="6472C84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0" w:type="dxa"/>
            <w:vAlign w:val="center"/>
          </w:tcPr>
          <w:p w14:paraId="61BD3416" w14:textId="227A272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DD4ED4" w:rsidRPr="007265CE" w14:paraId="2BD64AA8" w14:textId="77777777" w:rsidTr="00822B9D">
        <w:tc>
          <w:tcPr>
            <w:tcW w:w="5305" w:type="dxa"/>
          </w:tcPr>
          <w:p w14:paraId="129BD276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work or volunteer opportunities for family caregivers to use their skills and knowledge from their caregiving experience.</w:t>
            </w: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620" w:type="dxa"/>
            <w:vAlign w:val="center"/>
          </w:tcPr>
          <w:p w14:paraId="7EE5BDDF" w14:textId="433C06F0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1530" w:type="dxa"/>
            <w:vAlign w:val="center"/>
          </w:tcPr>
          <w:p w14:paraId="4EB21F61" w14:textId="2502095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226AA063" w14:textId="5A2CFE1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2.6</w:t>
            </w:r>
          </w:p>
        </w:tc>
        <w:tc>
          <w:tcPr>
            <w:tcW w:w="1530" w:type="dxa"/>
            <w:vAlign w:val="center"/>
          </w:tcPr>
          <w:p w14:paraId="6F97A8C3" w14:textId="0B1D582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9.2</w:t>
            </w:r>
          </w:p>
        </w:tc>
        <w:tc>
          <w:tcPr>
            <w:tcW w:w="1260" w:type="dxa"/>
            <w:vAlign w:val="center"/>
          </w:tcPr>
          <w:p w14:paraId="283246E3" w14:textId="40BCDE5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D4ED4" w:rsidRPr="007265CE" w14:paraId="4C5045E7" w14:textId="77777777" w:rsidTr="00822B9D">
        <w:trPr>
          <w:trHeight w:val="242"/>
        </w:trPr>
        <w:tc>
          <w:tcPr>
            <w:tcW w:w="5305" w:type="dxa"/>
          </w:tcPr>
          <w:p w14:paraId="56FAE0DA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the healthcare and support services that are needed for people with younger onset dementia and their families.</w:t>
            </w: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620" w:type="dxa"/>
            <w:vAlign w:val="center"/>
          </w:tcPr>
          <w:p w14:paraId="7190F285" w14:textId="03D35769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36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60B4C4A9" w14:textId="2EFE674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5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11E97A6A" w14:textId="70CCF67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530" w:type="dxa"/>
            <w:vAlign w:val="center"/>
          </w:tcPr>
          <w:p w14:paraId="4509E104" w14:textId="579B2C2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1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vAlign w:val="center"/>
          </w:tcPr>
          <w:p w14:paraId="270A2C3F" w14:textId="5814108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D4ED4" w:rsidRPr="007265CE" w14:paraId="4FACF282" w14:textId="77777777" w:rsidTr="00822B9D">
        <w:tc>
          <w:tcPr>
            <w:tcW w:w="5305" w:type="dxa"/>
          </w:tcPr>
          <w:p w14:paraId="3E9680AA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ways to support people living with dementia who live alone.</w:t>
            </w: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620" w:type="dxa"/>
            <w:vAlign w:val="center"/>
          </w:tcPr>
          <w:p w14:paraId="2ED2DA1E" w14:textId="14CA8880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1530" w:type="dxa"/>
            <w:vAlign w:val="center"/>
          </w:tcPr>
          <w:p w14:paraId="6A067B00" w14:textId="38E3433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620" w:type="dxa"/>
            <w:vAlign w:val="center"/>
          </w:tcPr>
          <w:p w14:paraId="15A9A17E" w14:textId="0CA2CB3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2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27A5273B" w14:textId="66EF51F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14:paraId="05DECEB7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D4ED4" w:rsidRPr="007265CE" w14:paraId="7DB5E30A" w14:textId="77777777" w:rsidTr="00822B9D">
        <w:tc>
          <w:tcPr>
            <w:tcW w:w="5305" w:type="dxa"/>
          </w:tcPr>
          <w:p w14:paraId="38E04FA0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the care and support services that are needed to support the dignity of people living with dementia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5B8445" w14:textId="2AF65F0B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7</w:t>
            </w:r>
          </w:p>
        </w:tc>
        <w:tc>
          <w:tcPr>
            <w:tcW w:w="1530" w:type="dxa"/>
            <w:vAlign w:val="center"/>
          </w:tcPr>
          <w:p w14:paraId="21EE080F" w14:textId="48A8F6F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620" w:type="dxa"/>
            <w:vAlign w:val="center"/>
          </w:tcPr>
          <w:p w14:paraId="43B7FBBE" w14:textId="151871D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3.6</w:t>
            </w:r>
          </w:p>
        </w:tc>
        <w:tc>
          <w:tcPr>
            <w:tcW w:w="1530" w:type="dxa"/>
            <w:vAlign w:val="center"/>
          </w:tcPr>
          <w:p w14:paraId="04418F21" w14:textId="65D46A2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1260" w:type="dxa"/>
            <w:vAlign w:val="center"/>
          </w:tcPr>
          <w:p w14:paraId="621C9611" w14:textId="0627410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DD4ED4" w:rsidRPr="007265CE" w14:paraId="69D95861" w14:textId="77777777" w:rsidTr="00822B9D">
        <w:tc>
          <w:tcPr>
            <w:tcW w:w="5305" w:type="dxa"/>
          </w:tcPr>
          <w:p w14:paraId="45D3E0CE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how to support people living with dementia and their families who are vulnerable and at higher risk for poor health outcomes.</w:t>
            </w:r>
          </w:p>
        </w:tc>
        <w:tc>
          <w:tcPr>
            <w:tcW w:w="1620" w:type="dxa"/>
            <w:vAlign w:val="center"/>
          </w:tcPr>
          <w:p w14:paraId="6C642782" w14:textId="20F9F9BF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</w:p>
        </w:tc>
        <w:tc>
          <w:tcPr>
            <w:tcW w:w="1530" w:type="dxa"/>
            <w:vAlign w:val="center"/>
          </w:tcPr>
          <w:p w14:paraId="594C9CE9" w14:textId="210196B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6B2C8C0E" w14:textId="465D940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2705E721" w14:textId="1514C44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center"/>
          </w:tcPr>
          <w:p w14:paraId="2880A226" w14:textId="4895098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C569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555C9347" w14:textId="77777777" w:rsidTr="00822B9D">
        <w:tc>
          <w:tcPr>
            <w:tcW w:w="5305" w:type="dxa"/>
          </w:tcPr>
          <w:p w14:paraId="52207381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best culture-specific approaches for educating and supporting at-risk communities.</w:t>
            </w:r>
          </w:p>
        </w:tc>
        <w:tc>
          <w:tcPr>
            <w:tcW w:w="1620" w:type="dxa"/>
            <w:vAlign w:val="center"/>
          </w:tcPr>
          <w:p w14:paraId="41FBF5C7" w14:textId="0FC02676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7A10ABEE" w14:textId="5990446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620" w:type="dxa"/>
            <w:vAlign w:val="center"/>
          </w:tcPr>
          <w:p w14:paraId="6CA0C517" w14:textId="282EE3A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6EB5F877" w14:textId="29E0A56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1260" w:type="dxa"/>
            <w:vAlign w:val="center"/>
          </w:tcPr>
          <w:p w14:paraId="5609E9D6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D4ED4" w:rsidRPr="007265CE" w14:paraId="0F20BFC1" w14:textId="77777777" w:rsidTr="00822B9D">
        <w:tc>
          <w:tcPr>
            <w:tcW w:w="5305" w:type="dxa"/>
            <w:shd w:val="clear" w:color="auto" w:fill="auto"/>
          </w:tcPr>
          <w:p w14:paraId="5B8AF125" w14:textId="393DC34A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aging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mptoms of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ntia</w:t>
            </w:r>
          </w:p>
        </w:tc>
        <w:tc>
          <w:tcPr>
            <w:tcW w:w="1620" w:type="dxa"/>
            <w:vAlign w:val="center"/>
          </w:tcPr>
          <w:p w14:paraId="7C51F6EC" w14:textId="7777777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F7ABDCF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2D094A0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6E2A3A8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5FAD1C3A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156BA1D1" w14:textId="77777777" w:rsidTr="00822B9D">
        <w:tc>
          <w:tcPr>
            <w:tcW w:w="5305" w:type="dxa"/>
          </w:tcPr>
          <w:p w14:paraId="76690B0E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Effective approaches apart from medication to manage behavioral symptom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D9FDEA" w14:textId="0A185405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9.</w:t>
            </w:r>
            <w:r w:rsidR="00933C3A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30" w:type="dxa"/>
            <w:vAlign w:val="center"/>
          </w:tcPr>
          <w:p w14:paraId="63EECE27" w14:textId="1CABD49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5B678755" w14:textId="0706F92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530" w:type="dxa"/>
            <w:vAlign w:val="center"/>
          </w:tcPr>
          <w:p w14:paraId="2DBFA790" w14:textId="23CD7BC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6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vAlign w:val="center"/>
          </w:tcPr>
          <w:p w14:paraId="2C8C176E" w14:textId="1D11307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DD4ED4" w:rsidRPr="007265CE" w14:paraId="6E9B986A" w14:textId="77777777" w:rsidTr="00822B9D">
        <w:tc>
          <w:tcPr>
            <w:tcW w:w="5305" w:type="dxa"/>
          </w:tcPr>
          <w:p w14:paraId="5D2B9402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how medications, supplements, and the environment might affect symptoms of dementia.</w:t>
            </w:r>
          </w:p>
        </w:tc>
        <w:tc>
          <w:tcPr>
            <w:tcW w:w="1620" w:type="dxa"/>
            <w:vAlign w:val="center"/>
          </w:tcPr>
          <w:p w14:paraId="6BD9FCB2" w14:textId="1988CB0A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4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24C02F0E" w14:textId="2FE206A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1620" w:type="dxa"/>
            <w:vAlign w:val="center"/>
          </w:tcPr>
          <w:p w14:paraId="7BD9DF42" w14:textId="0D258A6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7.0</w:t>
            </w:r>
          </w:p>
        </w:tc>
        <w:tc>
          <w:tcPr>
            <w:tcW w:w="1530" w:type="dxa"/>
            <w:vAlign w:val="center"/>
          </w:tcPr>
          <w:p w14:paraId="7056E980" w14:textId="29DABED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center"/>
          </w:tcPr>
          <w:p w14:paraId="5148BD86" w14:textId="47D7050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DD4ED4" w:rsidRPr="007265CE" w14:paraId="157E4736" w14:textId="77777777" w:rsidTr="00822B9D">
        <w:tc>
          <w:tcPr>
            <w:tcW w:w="5305" w:type="dxa"/>
          </w:tcPr>
          <w:p w14:paraId="6233196F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the benefits of cognitive stimulation activities such as games and crosswords in delaying the onset or slowing the progression of dementia.</w:t>
            </w:r>
          </w:p>
        </w:tc>
        <w:tc>
          <w:tcPr>
            <w:tcW w:w="1620" w:type="dxa"/>
            <w:vAlign w:val="center"/>
          </w:tcPr>
          <w:p w14:paraId="5D63AC23" w14:textId="1EE8EB16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530" w:type="dxa"/>
            <w:vAlign w:val="center"/>
          </w:tcPr>
          <w:p w14:paraId="53CF9B5F" w14:textId="61738C6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5E88717D" w14:textId="28DEF05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1530" w:type="dxa"/>
            <w:vAlign w:val="center"/>
          </w:tcPr>
          <w:p w14:paraId="3376AA6B" w14:textId="0BB6082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60" w:type="dxa"/>
            <w:vAlign w:val="center"/>
          </w:tcPr>
          <w:p w14:paraId="6A7494D3" w14:textId="61647B6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DD4ED4" w:rsidRPr="007265CE" w14:paraId="49447187" w14:textId="77777777" w:rsidTr="00822B9D">
        <w:tc>
          <w:tcPr>
            <w:tcW w:w="5305" w:type="dxa"/>
          </w:tcPr>
          <w:p w14:paraId="287E8CF4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the impact of the food system including pesticides and nutrition in the development of dementia.</w:t>
            </w:r>
          </w:p>
        </w:tc>
        <w:tc>
          <w:tcPr>
            <w:tcW w:w="1620" w:type="dxa"/>
            <w:vAlign w:val="center"/>
          </w:tcPr>
          <w:p w14:paraId="19F2382C" w14:textId="55C52F8F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  <w:vAlign w:val="center"/>
          </w:tcPr>
          <w:p w14:paraId="7C61A70E" w14:textId="6DFCFB58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4952B155" w14:textId="1D4342B3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530" w:type="dxa"/>
            <w:vAlign w:val="center"/>
          </w:tcPr>
          <w:p w14:paraId="0469DD6E" w14:textId="38629DE0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</w:p>
        </w:tc>
        <w:tc>
          <w:tcPr>
            <w:tcW w:w="1260" w:type="dxa"/>
            <w:vAlign w:val="center"/>
          </w:tcPr>
          <w:p w14:paraId="6C606660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DD4ED4" w:rsidRPr="007265CE" w14:paraId="76E56DBD" w14:textId="77777777" w:rsidTr="00822B9D">
        <w:tc>
          <w:tcPr>
            <w:tcW w:w="5305" w:type="dxa"/>
            <w:shd w:val="clear" w:color="auto" w:fill="auto"/>
          </w:tcPr>
          <w:p w14:paraId="61C41D3C" w14:textId="661201DE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blic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eness/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gma</w:t>
            </w:r>
          </w:p>
        </w:tc>
        <w:tc>
          <w:tcPr>
            <w:tcW w:w="1620" w:type="dxa"/>
            <w:vAlign w:val="center"/>
          </w:tcPr>
          <w:p w14:paraId="3BA274CB" w14:textId="7777777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2675C19" w14:textId="77777777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  <w:vAlign w:val="center"/>
          </w:tcPr>
          <w:p w14:paraId="32450872" w14:textId="77777777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30" w:type="dxa"/>
            <w:vAlign w:val="center"/>
          </w:tcPr>
          <w:p w14:paraId="1D61BD55" w14:textId="77777777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60" w:type="dxa"/>
            <w:vAlign w:val="center"/>
          </w:tcPr>
          <w:p w14:paraId="49A91708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61F830BC" w14:textId="77777777" w:rsidTr="00822B9D">
        <w:tc>
          <w:tcPr>
            <w:tcW w:w="5305" w:type="dxa"/>
          </w:tcPr>
          <w:p w14:paraId="5AAFD1B6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entify ways that communities can support people to live well with dementia.</w:t>
            </w:r>
          </w:p>
        </w:tc>
        <w:tc>
          <w:tcPr>
            <w:tcW w:w="1620" w:type="dxa"/>
            <w:vAlign w:val="center"/>
          </w:tcPr>
          <w:p w14:paraId="260D1C3E" w14:textId="67AC559A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60014A4B" w14:textId="3CA5A164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2C8BFBEF" w14:textId="3A5FC607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6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114CCDC1" w14:textId="073CBD28" w:rsidR="00DD4ED4" w:rsidRPr="00C44DCC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1260" w:type="dxa"/>
            <w:vAlign w:val="center"/>
          </w:tcPr>
          <w:p w14:paraId="4A7E14FE" w14:textId="40316D5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DD4ED4" w:rsidRPr="007265CE" w14:paraId="4CB86106" w14:textId="77777777" w:rsidTr="00822B9D">
        <w:tc>
          <w:tcPr>
            <w:tcW w:w="5305" w:type="dxa"/>
          </w:tcPr>
          <w:p w14:paraId="09727BAF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the impact of stigma on the well-being and quality of life of people living with dementia and their families.</w:t>
            </w:r>
          </w:p>
        </w:tc>
        <w:tc>
          <w:tcPr>
            <w:tcW w:w="1620" w:type="dxa"/>
            <w:vAlign w:val="center"/>
          </w:tcPr>
          <w:p w14:paraId="07FFA4D2" w14:textId="311CB5EF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1530" w:type="dxa"/>
            <w:vAlign w:val="center"/>
          </w:tcPr>
          <w:p w14:paraId="7562C143" w14:textId="4231A52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689D1149" w14:textId="237A4FD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6CAD17BA" w14:textId="00A3531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260" w:type="dxa"/>
            <w:vAlign w:val="center"/>
          </w:tcPr>
          <w:p w14:paraId="47741E3A" w14:textId="433D6DB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D4ED4" w:rsidRPr="007265CE" w14:paraId="2C6E23D3" w14:textId="77777777" w:rsidTr="00822B9D">
        <w:tc>
          <w:tcPr>
            <w:tcW w:w="5305" w:type="dxa"/>
          </w:tcPr>
          <w:p w14:paraId="586F07BB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Determine effective ways to raise awareness and motivate action to address and reduce stigma.</w:t>
            </w:r>
          </w:p>
        </w:tc>
        <w:tc>
          <w:tcPr>
            <w:tcW w:w="1620" w:type="dxa"/>
            <w:vAlign w:val="center"/>
          </w:tcPr>
          <w:p w14:paraId="368887FF" w14:textId="357C7149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1530" w:type="dxa"/>
            <w:vAlign w:val="center"/>
          </w:tcPr>
          <w:p w14:paraId="2ED60D2A" w14:textId="0598CA2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  <w:tc>
          <w:tcPr>
            <w:tcW w:w="1620" w:type="dxa"/>
            <w:vAlign w:val="center"/>
          </w:tcPr>
          <w:p w14:paraId="64C3E1B1" w14:textId="6FBB547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49B6308C" w14:textId="14B82DE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60" w:type="dxa"/>
            <w:vAlign w:val="center"/>
          </w:tcPr>
          <w:p w14:paraId="6D713E41" w14:textId="4D6B86B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4ED4" w:rsidRPr="007265CE" w14:paraId="3443CE63" w14:textId="77777777" w:rsidTr="00822B9D">
        <w:tc>
          <w:tcPr>
            <w:tcW w:w="5305" w:type="dxa"/>
            <w:shd w:val="clear" w:color="auto" w:fill="auto"/>
          </w:tcPr>
          <w:p w14:paraId="186111D3" w14:textId="7C56325D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ys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ality of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e</w:t>
            </w:r>
          </w:p>
        </w:tc>
        <w:tc>
          <w:tcPr>
            <w:tcW w:w="1620" w:type="dxa"/>
            <w:vAlign w:val="center"/>
          </w:tcPr>
          <w:p w14:paraId="5EF579A8" w14:textId="77777777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A49101B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2FFB88C4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5FBAA071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5A9F5B5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43B81B3E" w14:textId="77777777" w:rsidTr="00822B9D">
        <w:tc>
          <w:tcPr>
            <w:tcW w:w="5305" w:type="dxa"/>
          </w:tcPr>
          <w:p w14:paraId="28517732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the impact of social interactions on the quality of life for people living with dementia and their families.</w:t>
            </w:r>
          </w:p>
        </w:tc>
        <w:tc>
          <w:tcPr>
            <w:tcW w:w="1620" w:type="dxa"/>
            <w:vAlign w:val="center"/>
          </w:tcPr>
          <w:p w14:paraId="58567ABA" w14:textId="78C6548E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530" w:type="dxa"/>
            <w:vAlign w:val="center"/>
          </w:tcPr>
          <w:p w14:paraId="08AF08F1" w14:textId="64E8330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620" w:type="dxa"/>
            <w:vAlign w:val="center"/>
          </w:tcPr>
          <w:p w14:paraId="3DF6B116" w14:textId="50E982F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530" w:type="dxa"/>
            <w:vAlign w:val="center"/>
          </w:tcPr>
          <w:p w14:paraId="3BF460ED" w14:textId="4C4C9176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260" w:type="dxa"/>
            <w:vAlign w:val="center"/>
          </w:tcPr>
          <w:p w14:paraId="293725F6" w14:textId="7D971EA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D4ED4" w:rsidRPr="007265CE" w14:paraId="0BEEB327" w14:textId="77777777" w:rsidTr="00822B9D">
        <w:tc>
          <w:tcPr>
            <w:tcW w:w="5305" w:type="dxa"/>
          </w:tcPr>
          <w:p w14:paraId="08FA014E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ways to support the mental and emotional health of people living with dementia and their families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10B066" w14:textId="2D9FC228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.</w:t>
            </w:r>
            <w:r w:rsidR="00933C3A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6D4C398E" w14:textId="3AFB4E3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620" w:type="dxa"/>
            <w:vAlign w:val="center"/>
          </w:tcPr>
          <w:p w14:paraId="2048EA35" w14:textId="4FE8165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7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284DC334" w14:textId="307549A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260" w:type="dxa"/>
            <w:vAlign w:val="center"/>
          </w:tcPr>
          <w:p w14:paraId="4A467476" w14:textId="2981000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D4ED4" w:rsidRPr="007265CE" w14:paraId="78DAB487" w14:textId="77777777" w:rsidTr="00822B9D">
        <w:tc>
          <w:tcPr>
            <w:tcW w:w="5305" w:type="dxa"/>
          </w:tcPr>
          <w:p w14:paraId="5F5BA24D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ways to help people living with dementia and their families keep hope while a cure is being researched.</w:t>
            </w:r>
          </w:p>
        </w:tc>
        <w:tc>
          <w:tcPr>
            <w:tcW w:w="1620" w:type="dxa"/>
            <w:vAlign w:val="center"/>
          </w:tcPr>
          <w:p w14:paraId="596E5A95" w14:textId="4986BC10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530" w:type="dxa"/>
            <w:vAlign w:val="center"/>
          </w:tcPr>
          <w:p w14:paraId="7995F492" w14:textId="0BE41F0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08D47B34" w14:textId="15ADEC3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530" w:type="dxa"/>
            <w:vAlign w:val="center"/>
          </w:tcPr>
          <w:p w14:paraId="5A873E99" w14:textId="1E96D00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260" w:type="dxa"/>
            <w:vAlign w:val="center"/>
          </w:tcPr>
          <w:p w14:paraId="11796314" w14:textId="036CE66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5B805E19" w14:textId="77777777" w:rsidTr="00822B9D">
        <w:tc>
          <w:tcPr>
            <w:tcW w:w="5305" w:type="dxa"/>
          </w:tcPr>
          <w:p w14:paraId="794C9D12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the most effective ways to design support groups to improve quality of life for people living with dementia and their families.</w:t>
            </w:r>
          </w:p>
        </w:tc>
        <w:tc>
          <w:tcPr>
            <w:tcW w:w="1620" w:type="dxa"/>
            <w:vAlign w:val="center"/>
          </w:tcPr>
          <w:p w14:paraId="0B32A976" w14:textId="53283D11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1530" w:type="dxa"/>
            <w:vAlign w:val="center"/>
          </w:tcPr>
          <w:p w14:paraId="319BD954" w14:textId="1171BB3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620" w:type="dxa"/>
            <w:vAlign w:val="center"/>
          </w:tcPr>
          <w:p w14:paraId="42ED2D9A" w14:textId="05F48A7E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7.</w:t>
            </w:r>
            <w:r w:rsidR="00933C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1FFB4EBB" w14:textId="1AB75FE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60" w:type="dxa"/>
            <w:vAlign w:val="center"/>
          </w:tcPr>
          <w:p w14:paraId="070810FD" w14:textId="03CFECE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DD4ED4" w:rsidRPr="007265CE" w14:paraId="393CE737" w14:textId="77777777" w:rsidTr="00822B9D">
        <w:tc>
          <w:tcPr>
            <w:tcW w:w="5305" w:type="dxa"/>
          </w:tcPr>
          <w:p w14:paraId="66A6DB04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Identify ways to support family caregivers to experience positive aspects in their caregiving role.</w:t>
            </w:r>
          </w:p>
        </w:tc>
        <w:tc>
          <w:tcPr>
            <w:tcW w:w="1620" w:type="dxa"/>
            <w:vAlign w:val="center"/>
          </w:tcPr>
          <w:p w14:paraId="2A2D24E9" w14:textId="6D8CA381" w:rsidR="00DD4ED4" w:rsidRPr="00B56355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63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20EDCD2C" w14:textId="3618668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620" w:type="dxa"/>
            <w:vAlign w:val="center"/>
          </w:tcPr>
          <w:p w14:paraId="5DE4D23F" w14:textId="0B4FB00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530" w:type="dxa"/>
            <w:vAlign w:val="center"/>
          </w:tcPr>
          <w:p w14:paraId="2E629CBF" w14:textId="0E8AE492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</w:p>
        </w:tc>
        <w:tc>
          <w:tcPr>
            <w:tcW w:w="1260" w:type="dxa"/>
            <w:vAlign w:val="center"/>
          </w:tcPr>
          <w:p w14:paraId="18240768" w14:textId="2CBE227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DD4ED4" w:rsidRPr="007265CE" w14:paraId="402D891A" w14:textId="77777777" w:rsidTr="00822B9D">
        <w:tc>
          <w:tcPr>
            <w:tcW w:w="5305" w:type="dxa"/>
          </w:tcPr>
          <w:p w14:paraId="707EF8ED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Understand how people living with dementia and their families use their personal experiences to improve their quality of life.</w:t>
            </w:r>
          </w:p>
        </w:tc>
        <w:tc>
          <w:tcPr>
            <w:tcW w:w="1620" w:type="dxa"/>
            <w:vAlign w:val="center"/>
          </w:tcPr>
          <w:p w14:paraId="52209508" w14:textId="476984C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1530" w:type="dxa"/>
            <w:vAlign w:val="center"/>
          </w:tcPr>
          <w:p w14:paraId="47023457" w14:textId="6122B39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620" w:type="dxa"/>
            <w:vAlign w:val="center"/>
          </w:tcPr>
          <w:p w14:paraId="3A9EBEAE" w14:textId="25B43CBD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0" w:type="dxa"/>
            <w:vAlign w:val="center"/>
          </w:tcPr>
          <w:p w14:paraId="7705E137" w14:textId="016F7A9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</w:p>
        </w:tc>
        <w:tc>
          <w:tcPr>
            <w:tcW w:w="1260" w:type="dxa"/>
            <w:vAlign w:val="center"/>
          </w:tcPr>
          <w:p w14:paraId="379DEA2D" w14:textId="10F9BA8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D4ED4" w:rsidRPr="007265CE" w14:paraId="1E4CA0E1" w14:textId="77777777" w:rsidTr="00822B9D">
        <w:tc>
          <w:tcPr>
            <w:tcW w:w="5305" w:type="dxa"/>
          </w:tcPr>
          <w:p w14:paraId="2DF19299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Understand how to respect individual choices regarding quality of life versus prolonging life.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791BD7E" w14:textId="577621D7" w:rsidR="00DD4ED4" w:rsidRPr="00822B9D" w:rsidRDefault="00DD4ED4" w:rsidP="008A233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.6</w:t>
            </w:r>
          </w:p>
        </w:tc>
        <w:tc>
          <w:tcPr>
            <w:tcW w:w="1530" w:type="dxa"/>
            <w:vAlign w:val="center"/>
          </w:tcPr>
          <w:p w14:paraId="1D1F504F" w14:textId="3E4E2AC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  <w:tc>
          <w:tcPr>
            <w:tcW w:w="1620" w:type="dxa"/>
            <w:vAlign w:val="center"/>
          </w:tcPr>
          <w:p w14:paraId="5558AFC1" w14:textId="57CB07B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530" w:type="dxa"/>
            <w:vAlign w:val="center"/>
          </w:tcPr>
          <w:p w14:paraId="465B5CC6" w14:textId="22F44DB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260" w:type="dxa"/>
            <w:vAlign w:val="center"/>
          </w:tcPr>
          <w:p w14:paraId="3A02F3B8" w14:textId="41E672C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31A0C274" w14:textId="77777777" w:rsidTr="00822B9D">
        <w:tc>
          <w:tcPr>
            <w:tcW w:w="5305" w:type="dxa"/>
            <w:shd w:val="clear" w:color="auto" w:fill="auto"/>
          </w:tcPr>
          <w:p w14:paraId="7CC492B4" w14:textId="516D9F9B" w:rsidR="00DD4ED4" w:rsidRPr="00822B9D" w:rsidRDefault="00DD4ED4" w:rsidP="008A23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pics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lated to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earch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rticipation and </w:t>
            </w:r>
            <w:r w:rsidR="00822B9D"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822B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</w:tc>
        <w:tc>
          <w:tcPr>
            <w:tcW w:w="1620" w:type="dxa"/>
            <w:vAlign w:val="center"/>
          </w:tcPr>
          <w:p w14:paraId="1C3D01B9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B77D345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EF0FFB1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2E8E0C6F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A7FBDCB" w14:textId="77777777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4ED4" w:rsidRPr="007265CE" w14:paraId="33B32E01" w14:textId="77777777" w:rsidTr="00822B9D">
        <w:tc>
          <w:tcPr>
            <w:tcW w:w="5305" w:type="dxa"/>
          </w:tcPr>
          <w:p w14:paraId="7F50AE55" w14:textId="77777777" w:rsidR="00DD4ED4" w:rsidRPr="007265CE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65CE">
              <w:rPr>
                <w:rFonts w:ascii="Times New Roman" w:hAnsi="Times New Roman" w:cs="Times New Roman"/>
                <w:sz w:val="24"/>
                <w:szCs w:val="24"/>
              </w:rPr>
              <w:t>Ways researchers can make results more accessible to people living with dementia and their families.</w:t>
            </w:r>
          </w:p>
        </w:tc>
        <w:tc>
          <w:tcPr>
            <w:tcW w:w="1620" w:type="dxa"/>
            <w:vAlign w:val="center"/>
          </w:tcPr>
          <w:p w14:paraId="553CFD0C" w14:textId="737BBCA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3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  <w:vAlign w:val="center"/>
          </w:tcPr>
          <w:p w14:paraId="1FC48D1A" w14:textId="277BECA8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9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  <w:vAlign w:val="center"/>
          </w:tcPr>
          <w:p w14:paraId="5265ECD2" w14:textId="5832B2E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530" w:type="dxa"/>
            <w:vAlign w:val="center"/>
          </w:tcPr>
          <w:p w14:paraId="2B3B0DFB" w14:textId="2C06723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1260" w:type="dxa"/>
            <w:vAlign w:val="center"/>
          </w:tcPr>
          <w:p w14:paraId="139419EC" w14:textId="0E591641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DD4ED4" w:rsidRPr="007265CE" w14:paraId="266C1136" w14:textId="77777777" w:rsidTr="00822B9D">
        <w:tc>
          <w:tcPr>
            <w:tcW w:w="5305" w:type="dxa"/>
          </w:tcPr>
          <w:p w14:paraId="7BF8A9D6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derstand ways to enable people living with dementia and their families to actively engage in research.</w:t>
            </w:r>
          </w:p>
        </w:tc>
        <w:tc>
          <w:tcPr>
            <w:tcW w:w="1620" w:type="dxa"/>
            <w:vAlign w:val="center"/>
          </w:tcPr>
          <w:p w14:paraId="0D986FE8" w14:textId="0AB786C5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  <w:tc>
          <w:tcPr>
            <w:tcW w:w="1530" w:type="dxa"/>
            <w:vAlign w:val="center"/>
          </w:tcPr>
          <w:p w14:paraId="2C09BFD2" w14:textId="10B45F2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2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0D109909" w14:textId="3A8FC27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  <w:vAlign w:val="center"/>
          </w:tcPr>
          <w:p w14:paraId="50CB9528" w14:textId="382396BC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260" w:type="dxa"/>
            <w:vAlign w:val="center"/>
          </w:tcPr>
          <w:p w14:paraId="2D2603C9" w14:textId="379E3CF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D4ED4" w:rsidRPr="007265CE" w14:paraId="4ACC8711" w14:textId="77777777" w:rsidTr="00822B9D">
        <w:tc>
          <w:tcPr>
            <w:tcW w:w="5305" w:type="dxa"/>
          </w:tcPr>
          <w:p w14:paraId="1ADCFA45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Understand how researchers can value and respect the unique experiences and spirituality of people living with dementia and their families in their studies.</w:t>
            </w:r>
          </w:p>
        </w:tc>
        <w:tc>
          <w:tcPr>
            <w:tcW w:w="1620" w:type="dxa"/>
            <w:vAlign w:val="center"/>
          </w:tcPr>
          <w:p w14:paraId="2A79DEA4" w14:textId="4C950CB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4.6</w:t>
            </w:r>
          </w:p>
        </w:tc>
        <w:tc>
          <w:tcPr>
            <w:tcW w:w="1530" w:type="dxa"/>
            <w:vAlign w:val="center"/>
          </w:tcPr>
          <w:p w14:paraId="205F0E8D" w14:textId="65FDE30F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9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center"/>
          </w:tcPr>
          <w:p w14:paraId="79BDE9F2" w14:textId="686A343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0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05C4E7FF" w14:textId="4D625C54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1260" w:type="dxa"/>
            <w:vAlign w:val="center"/>
          </w:tcPr>
          <w:p w14:paraId="6E04D782" w14:textId="517CD263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DD4ED4" w:rsidRPr="007265CE" w14:paraId="4EC07D80" w14:textId="77777777" w:rsidTr="00822B9D">
        <w:tc>
          <w:tcPr>
            <w:tcW w:w="5305" w:type="dxa"/>
          </w:tcPr>
          <w:p w14:paraId="2366864C" w14:textId="77777777" w:rsidR="00DD4ED4" w:rsidRPr="00B56355" w:rsidRDefault="00DD4ED4" w:rsidP="008A23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355">
              <w:rPr>
                <w:rFonts w:ascii="Times New Roman" w:hAnsi="Times New Roman" w:cs="Times New Roman"/>
                <w:sz w:val="24"/>
                <w:szCs w:val="24"/>
              </w:rPr>
              <w:t>Tracking and reporting statistics on dementia and caregiving at a local level.</w:t>
            </w:r>
            <w:r w:rsidRPr="00B563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620" w:type="dxa"/>
            <w:vAlign w:val="center"/>
          </w:tcPr>
          <w:p w14:paraId="2F3AD366" w14:textId="119A1E5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9.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7ECCB5F6" w14:textId="535ECF6B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</w:p>
        </w:tc>
        <w:tc>
          <w:tcPr>
            <w:tcW w:w="1620" w:type="dxa"/>
            <w:vAlign w:val="center"/>
          </w:tcPr>
          <w:p w14:paraId="0E6D8A44" w14:textId="78E3B9E0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1530" w:type="dxa"/>
            <w:vAlign w:val="center"/>
          </w:tcPr>
          <w:p w14:paraId="1B5E1BC3" w14:textId="333CEDEA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260" w:type="dxa"/>
            <w:vAlign w:val="center"/>
          </w:tcPr>
          <w:p w14:paraId="045BBF24" w14:textId="261FF669" w:rsidR="00DD4ED4" w:rsidRPr="007265CE" w:rsidRDefault="00DD4ED4" w:rsidP="008A23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44D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6488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99B84E5" w14:textId="3F56F7F7" w:rsidR="00DD4ED4" w:rsidRDefault="00DD4ED4" w:rsidP="00DD4ED4">
      <w:pPr>
        <w:rPr>
          <w:rFonts w:ascii="Times New Roman" w:hAnsi="Times New Roman" w:cs="Times New Roman"/>
          <w:sz w:val="24"/>
          <w:szCs w:val="24"/>
        </w:rPr>
      </w:pPr>
    </w:p>
    <w:p w14:paraId="1D4078BD" w14:textId="77777777" w:rsidR="009C6C37" w:rsidRPr="007265CE" w:rsidRDefault="009C6C37" w:rsidP="009C6C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WD (person living with dementia); HCP (</w:t>
      </w:r>
      <w:r w:rsidRPr="007265CE">
        <w:rPr>
          <w:rFonts w:ascii="Times New Roman" w:hAnsi="Times New Roman" w:cs="Times New Roman"/>
          <w:sz w:val="24"/>
          <w:szCs w:val="24"/>
        </w:rPr>
        <w:t>includes health and social care professional, researchers, and other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5208AE4" w14:textId="6B610A30" w:rsidR="008B156E" w:rsidRDefault="009C6C37" w:rsidP="008B156E">
      <w:pPr>
        <w:rPr>
          <w:rFonts w:ascii="Times New Roman" w:hAnsi="Times New Roman" w:cs="Times New Roman"/>
          <w:sz w:val="24"/>
          <w:szCs w:val="24"/>
        </w:rPr>
      </w:pPr>
      <w:r w:rsidRPr="009C6C37">
        <w:rPr>
          <w:rFonts w:ascii="Times New Roman" w:hAnsi="Times New Roman" w:cs="Times New Roman"/>
          <w:sz w:val="24"/>
          <w:szCs w:val="24"/>
          <w:highlight w:val="yellow"/>
        </w:rPr>
        <w:t>*</w:t>
      </w:r>
      <w:r w:rsidR="008B156E" w:rsidRPr="009C6C37">
        <w:rPr>
          <w:rFonts w:ascii="Times New Roman" w:hAnsi="Times New Roman" w:cs="Times New Roman"/>
          <w:sz w:val="24"/>
          <w:szCs w:val="24"/>
          <w:highlight w:val="yellow"/>
        </w:rPr>
        <w:t xml:space="preserve">Bolded percentages in </w:t>
      </w:r>
      <w:r w:rsidR="008B156E" w:rsidRPr="009C6C37">
        <w:rPr>
          <w:rFonts w:ascii="Times New Roman" w:hAnsi="Times New Roman" w:cs="Times New Roman"/>
          <w:sz w:val="24"/>
          <w:szCs w:val="24"/>
          <w:highlight w:val="yellow"/>
        </w:rPr>
        <w:t>Column 2</w:t>
      </w:r>
      <w:r w:rsidR="008B156E" w:rsidRPr="009C6C37">
        <w:rPr>
          <w:rFonts w:ascii="Times New Roman" w:hAnsi="Times New Roman" w:cs="Times New Roman"/>
          <w:sz w:val="24"/>
          <w:szCs w:val="24"/>
          <w:highlight w:val="yellow"/>
        </w:rPr>
        <w:t xml:space="preserve"> represent research topics selected as “Very Important” by at least 2/3 of sample</w:t>
      </w:r>
    </w:p>
    <w:p w14:paraId="12452F60" w14:textId="21B1DC23" w:rsidR="00DD4ED4" w:rsidRPr="00C44DCC" w:rsidRDefault="00DD4ED4" w:rsidP="00DD4ED4">
      <w:pPr>
        <w:rPr>
          <w:rFonts w:ascii="Times New Roman" w:hAnsi="Times New Roman" w:cs="Times New Roman"/>
          <w:sz w:val="24"/>
          <w:szCs w:val="24"/>
        </w:rPr>
      </w:pPr>
      <w:r w:rsidRPr="007265CE">
        <w:rPr>
          <w:rFonts w:ascii="Times New Roman" w:hAnsi="Times New Roman" w:cs="Times New Roman"/>
          <w:sz w:val="24"/>
          <w:szCs w:val="24"/>
        </w:rPr>
        <w:t>*</w:t>
      </w:r>
      <w:r w:rsidR="009C6C3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7265CE">
        <w:rPr>
          <w:rFonts w:ascii="Times New Roman" w:hAnsi="Times New Roman" w:cs="Times New Roman"/>
          <w:sz w:val="24"/>
          <w:szCs w:val="24"/>
        </w:rPr>
        <w:t xml:space="preserve">omparing percentages by </w:t>
      </w:r>
      <w:r w:rsidR="002B7176">
        <w:rPr>
          <w:rFonts w:ascii="Times New Roman" w:hAnsi="Times New Roman" w:cs="Times New Roman"/>
          <w:sz w:val="24"/>
          <w:szCs w:val="24"/>
        </w:rPr>
        <w:t>stakeholder</w:t>
      </w:r>
      <w:r w:rsidRPr="007265CE">
        <w:rPr>
          <w:rFonts w:ascii="Times New Roman" w:hAnsi="Times New Roman" w:cs="Times New Roman"/>
          <w:sz w:val="24"/>
          <w:szCs w:val="24"/>
        </w:rPr>
        <w:t xml:space="preserve"> </w:t>
      </w:r>
      <w:r w:rsidR="002B7176">
        <w:rPr>
          <w:rFonts w:ascii="Times New Roman" w:hAnsi="Times New Roman" w:cs="Times New Roman"/>
          <w:sz w:val="24"/>
          <w:szCs w:val="24"/>
        </w:rPr>
        <w:t>group</w:t>
      </w:r>
      <w:r w:rsidR="009C6C37">
        <w:rPr>
          <w:rFonts w:ascii="Times New Roman" w:hAnsi="Times New Roman" w:cs="Times New Roman"/>
          <w:sz w:val="24"/>
          <w:szCs w:val="24"/>
        </w:rPr>
        <w:t>;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values reported from Pearson Chi Squared analysis</w:t>
      </w:r>
    </w:p>
    <w:p w14:paraId="13C3E797" w14:textId="38F309D2" w:rsidR="00E76B44" w:rsidRPr="009422E5" w:rsidRDefault="00E76B44" w:rsidP="00BC16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46EABF" w14:textId="5800A7AF" w:rsidR="004165C8" w:rsidRPr="009422E5" w:rsidRDefault="004165C8" w:rsidP="00BC16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165C8" w:rsidRPr="009422E5" w:rsidSect="00DD4ED4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603B6" w14:textId="77777777" w:rsidR="008E6336" w:rsidRDefault="008E6336" w:rsidP="0067397D">
      <w:pPr>
        <w:spacing w:after="0" w:line="240" w:lineRule="auto"/>
      </w:pPr>
      <w:r>
        <w:separator/>
      </w:r>
    </w:p>
  </w:endnote>
  <w:endnote w:type="continuationSeparator" w:id="0">
    <w:p w14:paraId="5B2AB3CC" w14:textId="77777777" w:rsidR="008E6336" w:rsidRDefault="008E6336" w:rsidP="00673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e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67573B" w14:textId="77777777" w:rsidR="008E6336" w:rsidRDefault="008E6336" w:rsidP="0067397D">
      <w:pPr>
        <w:spacing w:after="0" w:line="240" w:lineRule="auto"/>
      </w:pPr>
      <w:r>
        <w:separator/>
      </w:r>
    </w:p>
  </w:footnote>
  <w:footnote w:type="continuationSeparator" w:id="0">
    <w:p w14:paraId="38354440" w14:textId="77777777" w:rsidR="008E6336" w:rsidRDefault="008E6336" w:rsidP="006739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956987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CB27A1F" w14:textId="0D4E2F0A" w:rsidR="00E93273" w:rsidRDefault="00E9327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717AB" w14:textId="77777777" w:rsidR="00E93273" w:rsidRDefault="00E932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FD7B44"/>
    <w:multiLevelType w:val="hybridMultilevel"/>
    <w:tmpl w:val="A14EA3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s0s2v3pxxtkevwvkxpvenv9wzteaa2v5f&quot;&gt;Carole-Converted&lt;record-ids&gt;&lt;item&gt;1403&lt;/item&gt;&lt;item&gt;1414&lt;/item&gt;&lt;item&gt;3183&lt;/item&gt;&lt;item&gt;3197&lt;/item&gt;&lt;item&gt;3323&lt;/item&gt;&lt;item&gt;3780&lt;/item&gt;&lt;item&gt;3781&lt;/item&gt;&lt;item&gt;3789&lt;/item&gt;&lt;item&gt;3842&lt;/item&gt;&lt;item&gt;3953&lt;/item&gt;&lt;item&gt;4211&lt;/item&gt;&lt;item&gt;4240&lt;/item&gt;&lt;item&gt;4320&lt;/item&gt;&lt;item&gt;4341&lt;/item&gt;&lt;item&gt;4343&lt;/item&gt;&lt;item&gt;4345&lt;/item&gt;&lt;item&gt;4348&lt;/item&gt;&lt;item&gt;4349&lt;/item&gt;&lt;item&gt;4353&lt;/item&gt;&lt;item&gt;4406&lt;/item&gt;&lt;item&gt;4410&lt;/item&gt;&lt;item&gt;4466&lt;/item&gt;&lt;item&gt;4467&lt;/item&gt;&lt;item&gt;4468&lt;/item&gt;&lt;item&gt;4469&lt;/item&gt;&lt;item&gt;4470&lt;/item&gt;&lt;item&gt;4471&lt;/item&gt;&lt;item&gt;4474&lt;/item&gt;&lt;/record-ids&gt;&lt;/item&gt;&lt;/Libraries&gt;"/>
  </w:docVars>
  <w:rsids>
    <w:rsidRoot w:val="00732239"/>
    <w:rsid w:val="000134B1"/>
    <w:rsid w:val="00034934"/>
    <w:rsid w:val="00040A9E"/>
    <w:rsid w:val="0004787F"/>
    <w:rsid w:val="00052054"/>
    <w:rsid w:val="00075F54"/>
    <w:rsid w:val="00077BC7"/>
    <w:rsid w:val="0009078E"/>
    <w:rsid w:val="00093F11"/>
    <w:rsid w:val="000A2518"/>
    <w:rsid w:val="000A69BD"/>
    <w:rsid w:val="000B4494"/>
    <w:rsid w:val="000C3861"/>
    <w:rsid w:val="000F1C3F"/>
    <w:rsid w:val="00112D3A"/>
    <w:rsid w:val="001235DA"/>
    <w:rsid w:val="00127A5D"/>
    <w:rsid w:val="00140A94"/>
    <w:rsid w:val="00175F5F"/>
    <w:rsid w:val="001771F2"/>
    <w:rsid w:val="001A369F"/>
    <w:rsid w:val="001B339E"/>
    <w:rsid w:val="001B43AE"/>
    <w:rsid w:val="001B70DF"/>
    <w:rsid w:val="001B7483"/>
    <w:rsid w:val="001C07DB"/>
    <w:rsid w:val="001D4B67"/>
    <w:rsid w:val="00223998"/>
    <w:rsid w:val="00243278"/>
    <w:rsid w:val="0025666F"/>
    <w:rsid w:val="00272ABB"/>
    <w:rsid w:val="002731CD"/>
    <w:rsid w:val="0028419F"/>
    <w:rsid w:val="002B5D8A"/>
    <w:rsid w:val="002B7176"/>
    <w:rsid w:val="002C05A8"/>
    <w:rsid w:val="002C3AAE"/>
    <w:rsid w:val="002C40C6"/>
    <w:rsid w:val="002D3478"/>
    <w:rsid w:val="002D5908"/>
    <w:rsid w:val="002E750C"/>
    <w:rsid w:val="00304878"/>
    <w:rsid w:val="00310EE4"/>
    <w:rsid w:val="00330E93"/>
    <w:rsid w:val="00364880"/>
    <w:rsid w:val="00370289"/>
    <w:rsid w:val="00371E9C"/>
    <w:rsid w:val="00375F3B"/>
    <w:rsid w:val="00390628"/>
    <w:rsid w:val="00393F12"/>
    <w:rsid w:val="003B209B"/>
    <w:rsid w:val="003B47A0"/>
    <w:rsid w:val="003C2196"/>
    <w:rsid w:val="003C6D3A"/>
    <w:rsid w:val="003D0DAE"/>
    <w:rsid w:val="003D4A61"/>
    <w:rsid w:val="003D4E67"/>
    <w:rsid w:val="004165C8"/>
    <w:rsid w:val="00436E75"/>
    <w:rsid w:val="00451995"/>
    <w:rsid w:val="00455483"/>
    <w:rsid w:val="00462D55"/>
    <w:rsid w:val="0046736C"/>
    <w:rsid w:val="004679BE"/>
    <w:rsid w:val="00474536"/>
    <w:rsid w:val="0049637F"/>
    <w:rsid w:val="004B0865"/>
    <w:rsid w:val="004B0AAE"/>
    <w:rsid w:val="004B5B0D"/>
    <w:rsid w:val="004C495A"/>
    <w:rsid w:val="004D38B8"/>
    <w:rsid w:val="004D5D42"/>
    <w:rsid w:val="004F0707"/>
    <w:rsid w:val="004F1FA5"/>
    <w:rsid w:val="004F3C3A"/>
    <w:rsid w:val="00503B81"/>
    <w:rsid w:val="005104A5"/>
    <w:rsid w:val="00517135"/>
    <w:rsid w:val="00522476"/>
    <w:rsid w:val="0052634C"/>
    <w:rsid w:val="00546B85"/>
    <w:rsid w:val="005601C2"/>
    <w:rsid w:val="00566431"/>
    <w:rsid w:val="005914DB"/>
    <w:rsid w:val="005B2B27"/>
    <w:rsid w:val="005B3262"/>
    <w:rsid w:val="005D5EF9"/>
    <w:rsid w:val="006000FF"/>
    <w:rsid w:val="0060341F"/>
    <w:rsid w:val="006115A2"/>
    <w:rsid w:val="00626577"/>
    <w:rsid w:val="00646FEB"/>
    <w:rsid w:val="006476F4"/>
    <w:rsid w:val="006711C2"/>
    <w:rsid w:val="0067332E"/>
    <w:rsid w:val="0067397D"/>
    <w:rsid w:val="006846DE"/>
    <w:rsid w:val="00684D21"/>
    <w:rsid w:val="0069144A"/>
    <w:rsid w:val="006A4742"/>
    <w:rsid w:val="006A48F5"/>
    <w:rsid w:val="006B63B4"/>
    <w:rsid w:val="006C0E13"/>
    <w:rsid w:val="0070131B"/>
    <w:rsid w:val="00703C56"/>
    <w:rsid w:val="007131B0"/>
    <w:rsid w:val="0071452C"/>
    <w:rsid w:val="00732239"/>
    <w:rsid w:val="0073689D"/>
    <w:rsid w:val="007462CB"/>
    <w:rsid w:val="007474BB"/>
    <w:rsid w:val="00775AB7"/>
    <w:rsid w:val="00792525"/>
    <w:rsid w:val="007A78A8"/>
    <w:rsid w:val="007B3CE7"/>
    <w:rsid w:val="007B41FC"/>
    <w:rsid w:val="007C156F"/>
    <w:rsid w:val="007D6535"/>
    <w:rsid w:val="007E571F"/>
    <w:rsid w:val="007F55F0"/>
    <w:rsid w:val="00803548"/>
    <w:rsid w:val="00814971"/>
    <w:rsid w:val="00822B9D"/>
    <w:rsid w:val="008328E7"/>
    <w:rsid w:val="008342B2"/>
    <w:rsid w:val="00863CC1"/>
    <w:rsid w:val="00875216"/>
    <w:rsid w:val="00887FA9"/>
    <w:rsid w:val="008A233F"/>
    <w:rsid w:val="008B156E"/>
    <w:rsid w:val="008B4809"/>
    <w:rsid w:val="008B4A71"/>
    <w:rsid w:val="008C51E8"/>
    <w:rsid w:val="008C78A4"/>
    <w:rsid w:val="008D151D"/>
    <w:rsid w:val="008D2452"/>
    <w:rsid w:val="008E6336"/>
    <w:rsid w:val="009069AD"/>
    <w:rsid w:val="00920BBF"/>
    <w:rsid w:val="00922A32"/>
    <w:rsid w:val="00923061"/>
    <w:rsid w:val="00933C3A"/>
    <w:rsid w:val="0094061B"/>
    <w:rsid w:val="009422E5"/>
    <w:rsid w:val="009600D9"/>
    <w:rsid w:val="00987F60"/>
    <w:rsid w:val="009930C6"/>
    <w:rsid w:val="009B1DE5"/>
    <w:rsid w:val="009C6C37"/>
    <w:rsid w:val="009F0C1A"/>
    <w:rsid w:val="009F5A6D"/>
    <w:rsid w:val="00A05449"/>
    <w:rsid w:val="00A2189E"/>
    <w:rsid w:val="00A3542B"/>
    <w:rsid w:val="00A8367C"/>
    <w:rsid w:val="00A8766E"/>
    <w:rsid w:val="00A937F6"/>
    <w:rsid w:val="00AA18E1"/>
    <w:rsid w:val="00AA2704"/>
    <w:rsid w:val="00AB30A7"/>
    <w:rsid w:val="00AC426E"/>
    <w:rsid w:val="00AC665C"/>
    <w:rsid w:val="00AD11BC"/>
    <w:rsid w:val="00B01877"/>
    <w:rsid w:val="00B769BB"/>
    <w:rsid w:val="00B76D5C"/>
    <w:rsid w:val="00B8021E"/>
    <w:rsid w:val="00B90136"/>
    <w:rsid w:val="00BA1171"/>
    <w:rsid w:val="00BA162C"/>
    <w:rsid w:val="00BA3BEF"/>
    <w:rsid w:val="00BA719A"/>
    <w:rsid w:val="00BB6610"/>
    <w:rsid w:val="00BC16F1"/>
    <w:rsid w:val="00BC3107"/>
    <w:rsid w:val="00BC6BBC"/>
    <w:rsid w:val="00BD0B6D"/>
    <w:rsid w:val="00BD56EF"/>
    <w:rsid w:val="00BE1C9A"/>
    <w:rsid w:val="00BE24A4"/>
    <w:rsid w:val="00BE3866"/>
    <w:rsid w:val="00BE5046"/>
    <w:rsid w:val="00BE5DCD"/>
    <w:rsid w:val="00BF0345"/>
    <w:rsid w:val="00BF20C0"/>
    <w:rsid w:val="00C25FD9"/>
    <w:rsid w:val="00C343AB"/>
    <w:rsid w:val="00C40F42"/>
    <w:rsid w:val="00C41DF5"/>
    <w:rsid w:val="00C47B1B"/>
    <w:rsid w:val="00C47E71"/>
    <w:rsid w:val="00C53240"/>
    <w:rsid w:val="00C56735"/>
    <w:rsid w:val="00C7162A"/>
    <w:rsid w:val="00C922A0"/>
    <w:rsid w:val="00C95AAF"/>
    <w:rsid w:val="00CC5696"/>
    <w:rsid w:val="00CD680A"/>
    <w:rsid w:val="00D0585A"/>
    <w:rsid w:val="00D12651"/>
    <w:rsid w:val="00D150DA"/>
    <w:rsid w:val="00D21E6B"/>
    <w:rsid w:val="00D33744"/>
    <w:rsid w:val="00D34334"/>
    <w:rsid w:val="00D43CE5"/>
    <w:rsid w:val="00D475C3"/>
    <w:rsid w:val="00D646FC"/>
    <w:rsid w:val="00DA3424"/>
    <w:rsid w:val="00DA4E56"/>
    <w:rsid w:val="00DD4ED4"/>
    <w:rsid w:val="00DE6EE4"/>
    <w:rsid w:val="00DF406F"/>
    <w:rsid w:val="00E05C26"/>
    <w:rsid w:val="00E1032C"/>
    <w:rsid w:val="00E23A44"/>
    <w:rsid w:val="00E26464"/>
    <w:rsid w:val="00E27E40"/>
    <w:rsid w:val="00E359B6"/>
    <w:rsid w:val="00E52E00"/>
    <w:rsid w:val="00E6676D"/>
    <w:rsid w:val="00E76B44"/>
    <w:rsid w:val="00E93273"/>
    <w:rsid w:val="00EC757C"/>
    <w:rsid w:val="00ED4724"/>
    <w:rsid w:val="00EE6BF4"/>
    <w:rsid w:val="00F02745"/>
    <w:rsid w:val="00F05BEF"/>
    <w:rsid w:val="00F14B80"/>
    <w:rsid w:val="00F25C05"/>
    <w:rsid w:val="00F45ACF"/>
    <w:rsid w:val="00F65578"/>
    <w:rsid w:val="00F725E4"/>
    <w:rsid w:val="00F848AB"/>
    <w:rsid w:val="00F920A8"/>
    <w:rsid w:val="00F95CA1"/>
    <w:rsid w:val="00FB2F04"/>
    <w:rsid w:val="00FB3CD2"/>
    <w:rsid w:val="00FB536F"/>
    <w:rsid w:val="00FC2ED7"/>
    <w:rsid w:val="00FE18C7"/>
    <w:rsid w:val="00FE4C41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3B89DB"/>
  <w15:chartTrackingRefBased/>
  <w15:docId w15:val="{EEFEDF75-62EF-4081-B8FD-3A8860125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32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322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87FA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FA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7FA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FA9"/>
    <w:rPr>
      <w:rFonts w:ascii="Calibri" w:hAnsi="Calibri" w:cs="Calibri"/>
      <w:noProof/>
    </w:rPr>
  </w:style>
  <w:style w:type="character" w:styleId="Strong">
    <w:name w:val="Strong"/>
    <w:uiPriority w:val="22"/>
    <w:qFormat/>
    <w:rsid w:val="00E1032C"/>
    <w:rPr>
      <w:rFonts w:cs="Times New Roman"/>
      <w:b/>
      <w:bCs/>
    </w:rPr>
  </w:style>
  <w:style w:type="character" w:styleId="Hyperlink">
    <w:name w:val="Hyperlink"/>
    <w:aliases w:val="Avalere Hyperlink"/>
    <w:uiPriority w:val="99"/>
    <w:unhideWhenUsed/>
    <w:rsid w:val="00E1032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73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97D"/>
  </w:style>
  <w:style w:type="paragraph" w:styleId="Footer">
    <w:name w:val="footer"/>
    <w:basedOn w:val="Normal"/>
    <w:link w:val="FooterChar"/>
    <w:uiPriority w:val="99"/>
    <w:unhideWhenUsed/>
    <w:rsid w:val="00673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97D"/>
  </w:style>
  <w:style w:type="table" w:styleId="TableGrid">
    <w:name w:val="Table Grid"/>
    <w:basedOn w:val="TableNormal"/>
    <w:uiPriority w:val="39"/>
    <w:rsid w:val="00CD6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05C26"/>
    <w:pPr>
      <w:autoSpaceDE w:val="0"/>
      <w:autoSpaceDN w:val="0"/>
      <w:adjustRightInd w:val="0"/>
      <w:spacing w:after="0" w:line="240" w:lineRule="auto"/>
    </w:pPr>
    <w:rPr>
      <w:rFonts w:ascii="Aleo" w:hAnsi="Aleo" w:cs="Aleo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D4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B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B6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D4B6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27A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087</Words>
  <Characters>619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Carole L</dc:creator>
  <cp:keywords/>
  <dc:description/>
  <cp:lastModifiedBy>White, Carole L</cp:lastModifiedBy>
  <cp:revision>5</cp:revision>
  <dcterms:created xsi:type="dcterms:W3CDTF">2021-03-09T22:13:00Z</dcterms:created>
  <dcterms:modified xsi:type="dcterms:W3CDTF">2021-05-18T15:48:00Z</dcterms:modified>
</cp:coreProperties>
</file>